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lended e-learning improve end of life care in nursing homes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small-scale mixed-methods case study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: Topic Guide for Interview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ollowing topics, derived from reading relevant literature in end of life care, made up the semi-structured interview guide utilized by the author to conduct interviews with ABC course participants.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fining end of life care: appropriate time to initiate; main aims; tasks; tools and care pathways; professional responsibilities; guidelines and policies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 of life care training: need for specialist training; current levels of training in the nursing home; sources of information about end of life care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C course: general experience of course; perceptions of blended e-learning model in general, and online modules/facilitated workshops in particular; internet access and use; perceptions of course content; extent to which new skills, attitudes, knowledge gained; limitations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ablers of and barriers to long-term change: inter-professional collaboration; organizational aspects (meetings, discussion, management); workload and burnout; commitment to end of life care; availability of further training and resource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1:11:00Z</dcterms:created>
  <dc:creator>JePatrocinio</dc:creator>
  <dc:description/>
  <cp:keywords/>
  <dc:language>en-US</dc:language>
  <cp:lastModifiedBy>JePatrocinio</cp:lastModifiedBy>
  <dcterms:modified xsi:type="dcterms:W3CDTF">2014-06-13T03:16:00Z</dcterms:modified>
  <cp:revision>2</cp:revision>
  <dc:subject/>
  <dc:title/>
</cp:coreProperties>
</file>